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4E" w:rsidRPr="00953125" w:rsidRDefault="00DF1E4E" w:rsidP="00DF1E4E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DF1E4E" w:rsidRPr="00953125" w:rsidRDefault="00DF1E4E" w:rsidP="00DF1E4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2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Unique proteins in Submandibular Gland of offspring rats of the MeHg group vs. control</w:t>
      </w:r>
      <w:r w:rsidRPr="00953125" w:rsidDel="00EE1AF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>group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5711"/>
        <w:gridCol w:w="1425"/>
        <w:gridCol w:w="883"/>
      </w:tblGrid>
      <w:tr w:rsidR="00DF1E4E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cession ID</w:t>
            </w: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982" w:type="pct"/>
            <w:hideMark/>
          </w:tcPr>
          <w:p w:rsidR="00DF1E4E" w:rsidRPr="00953125" w:rsidRDefault="00DF1E4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744" w:type="pct"/>
            <w:hideMark/>
          </w:tcPr>
          <w:p w:rsidR="00DF1E4E" w:rsidRPr="00953125" w:rsidRDefault="00DF1E4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Arial Unicode MS" w:hAnsi="Times New Roman" w:cs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 xml:space="preserve">PLGS </w:t>
            </w:r>
          </w:p>
          <w:p w:rsidR="00DF1E4E" w:rsidRPr="00953125" w:rsidRDefault="00DF1E4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461" w:type="pct"/>
            <w:hideMark/>
          </w:tcPr>
          <w:p w:rsidR="00DF1E4E" w:rsidRPr="00953125" w:rsidRDefault="00DF1E4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roup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0" w:name="_Hlk78446708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6772</w:t>
            </w:r>
            <w:bookmarkEnd w:id="0"/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bookmarkStart w:id="1" w:name="_Hlk78446853"/>
            <w:bookmarkStart w:id="2" w:name="_Hlk78446699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10 kDa </w:t>
            </w:r>
            <w:bookmarkEnd w:id="1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protein_ mitochondrial</w:t>
            </w:r>
            <w:bookmarkEnd w:id="2"/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10.7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0BN9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6S proteasome non-ATPase regulatory subunit 1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7.0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90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-keto-steroid reduct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3.4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8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7.5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7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8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1.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086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2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0.7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76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2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80.2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28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85.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6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3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98.2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70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4_ X isoform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4.9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31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7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JLJ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-trimethylaminobutyraldehyde dehydroge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335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1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9.6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112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1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76.0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3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6.5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373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52.3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87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81.5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153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6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3.3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597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-phosphogluconolacto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77.9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41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enylate kinase 2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6.0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747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1-antiprotei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7.9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1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N-acetylgalactosaminid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0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S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minoacylase-1A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2.7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TT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minoacylase-1B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87.4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5DF1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N1-type zinc finger protein 5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1.5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89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nti-Muellerian hormone type-2 receptor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8.7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51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TP synthase F(0) complex subunit B1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8.0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3543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 synthase subunit delta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21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-dependent RNA helicase DDX39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9.7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924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urora kinase 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2.3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56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Bifunctional purine biosynthesis protein PURH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.5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BK1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pain-1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6.5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14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rbonic anhydrase 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40.6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U8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tenin beta-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CFN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ell division control protein 42 homolog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7.2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83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ell division cycle protein 123 homolog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72.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V8A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ell division cycle protein 27 homolog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.8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MG6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hloride intracellular channel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4.1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14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oatomer subunit beta'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9.1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8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delt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7.2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4ABY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gamma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5.8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93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mplement component C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4.1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4Z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P9 signalosome complex subunit 8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6.7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60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reatine kinase S-typ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9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Z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clin-dependent kinase 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9.1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07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chrome c oxidase subunit 5B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49.8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81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chrome c oxidase subunit 6A1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5.5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17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chrome c oxidase subunit 7A2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3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865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plasmic dynein 1 heavy cha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2.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0865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-3-phosphoglycerate dehydroge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.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65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lta(3_5)-Delta(2_4)-dienoyl-CoA isomer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78.7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120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ihydrolipoyllysine-residue succinyltransferase component of 2-oxoglutarate dehydrogenase complex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3.7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69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isks large homolog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1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01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Disks large homolog 4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2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23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olichyl-diphosphooligosaccharide--protein glycosyltransferase subunit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.1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H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ynactin subunit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1.7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DI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3 ubiquitin-protein ligase MYLIP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8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6810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2 subunit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0.7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9U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3 subunit H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7.6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T1J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5A-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1.4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5492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xocyst complex component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6.3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3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F-actin-capping protein subunit bet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8.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36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arnesyl pyrophosphate synth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1.8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78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atty acid synth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VII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FERM domain-containing protein 6 (Fragment)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6.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68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ibrinogen gamma cha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.5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1N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Fructose-1_6-bisphosphatase isozyme 2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2.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0U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Gamma-aminobutyric acid type B receptor subunit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3.7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823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ap junction alpha-5 prote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2.7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637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andular kallikrein-1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88.3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637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andular kallikrein-7_ submandibular/ren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16.8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781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ial fibrillary acidic prote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9.6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62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ate carboxypeptidase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0.3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86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ate dehydrogenase 1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8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KMC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ine--fructose-6-phosphate aminotransferase [isomerizing]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.4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1B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Mu 5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2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SV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Glyceraldehyde-3-phosphate dehydrogenase_ testis-specific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0.3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81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ycogen phosphorylase_ liver form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3.9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81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ycogen phosphorylase_ muscle form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.6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R06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olgi reassembly-stacking protein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6.4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5514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rowth arrest-specific protein 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3.7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K58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GTP-binding nuclear protein Ran_ testis-specific isoform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24.2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HZY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TP-binding protein SAR1b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52.1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0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mopex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6.4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URK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A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21.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JJ5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D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3.0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7VJC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terogeneous nuclear ribonucleoproteins A2/B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7.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5DFK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omeobox protein Hox-D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2.7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9WVK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ydroxyacyl-coenzyme A dehydrogen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6.1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9751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ydroxymethylglutaryl-CoA ly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1.5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7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Ig gamma-1 chain C regio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2.9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76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Ig gamma-2A chain C regio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39.2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B7D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Inactive ubiquitin thioesterase OTULIN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5.3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156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Isocitrate dehydrogenase [NADP] cytoplasmic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1.5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K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Katanin p60 ATPase-containing subunit A-lik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1.9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03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2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.8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G0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I cytoskeletal 7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9.6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SGE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Leucine-rich PPR motif-containing protein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.6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7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iver carboxylesterase 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01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iver carboxylesterase B-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9.1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816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Long-chain-fatty-acid--CoA ligas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8.3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88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umica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5.4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M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ysine--tRNA lig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0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76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jor urinary prote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70.6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711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leylacetoacetate isomer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9.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VHF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AP/microtubule affinity-regulating kinase 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7.8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61Q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ediator of RNA polymerase II transcription subunit 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6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50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dium-chain specific acyl-CoA dehydrogen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9.4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1LU7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thylglutaconyl-CoA hydrat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8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33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icrotubule-associated protein tau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5.6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K5B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ultiple coagulation factor deficiency protein 2 homolog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8.2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2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yosin regulatory light polypeptide 9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.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906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-acylneuraminate cytidylyltransfer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2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23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ADH dehydrogenase [ubiquinone] flavoprotein 2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40.5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EB8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ADH-cytochrome b5 reductas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4.7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BJX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-terminal Xaa-Pro-Lys N-methyltransferas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3.2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08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ucleobindin-1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9.4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JI8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cleobindin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9.6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38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cleol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3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65Z1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Oncostatin-M-specific receptor subunit bet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.3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62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arvalbumin alph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0.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92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ptidylglycine alpha-amidating monooxyge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24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roxiredoxin-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8.0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9753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hospholipase A1 member 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6.4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W9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C1 centriolar protein homolog B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2.6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G5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ubiquitin-B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1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42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ubiquitin-C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1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96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sapos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0.2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311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staglandin E2 receptor EP4 subtyp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1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3" w:name="_Hlk78447451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0112</w:t>
            </w:r>
            <w:bookmarkEnd w:id="3"/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4" w:name="_Hlk78447416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easome subunit </w:t>
            </w:r>
            <w:bookmarkEnd w:id="4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eta type-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3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5" w:name="_Hlk78447462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4067</w:t>
            </w:r>
            <w:bookmarkEnd w:id="5"/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easome subunit beta type-4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0.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MGD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Cut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22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86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disulfide-isomerase A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5.3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B34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S100-A1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13.4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96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S100-A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70.0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ein SET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96.9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K4S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on-associated sugar transporter 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TNY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b effector MyRIP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8.3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49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11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6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50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11B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6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31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ibonuclease inhibitor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2.5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T1I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NA polymerase II-associated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8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50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arcoplasmic/endoplasmic reticulum calcium ATPase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8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99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ec1 family domain-containing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1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14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maphorin-4F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3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TD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maphorin-5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3.3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VC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ptin-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7.4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00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ine protease inhibitor A3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8.9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776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ine/threonine-protein kinase 1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9.1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0867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erine/threonine-protein kinase MARK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7.8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O0867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Serine/threonine-protein kinase MARK2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8.0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13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erine/threonine-protein phosphatase PP1-alpha catalytic subunit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0.0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14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erine/threonine-protein phosphatase PP1-beta catalytic subunit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0.0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8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Serine/threonine-protein phosphatase PP1-gamma catalytic subunit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0.0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45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pin H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5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TR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ignal peptidase complex catalytic subunit SEC11C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4.5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08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pectrin alpha chain_ non-erythrocytic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1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81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tress-induced-phospho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1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63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uperoxide dismutase [Cu-Zn]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5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89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uperoxide dismutase [Mn]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60.2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848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-complex protein 1 subunit alph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9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0V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hioredoxin-dependent peroxide reduct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7.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32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hiosulfate sulfurtransfer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42.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58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forming protein Rho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09.0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58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ansmembrane emp24 domain-containing protein 1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17.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membrane protein 20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5.7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T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RNA-splicing ligase RtcB homolog 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8.6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8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40S ribosomal protein S27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1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8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60S ribosomal protein L4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1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M7A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Ubiquitin-like modifier-activating enzyme 5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5.3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35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nconventional myosin-Ic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0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QYG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ridine-cytidine kinase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6.2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2RZ7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Vacuolar protein sorting-associated protein 29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2.7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0A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Vacuolar protein-sorting-associated protein 3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6.0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KR5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Vasculin-like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1.9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FVN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WD repeat_ SAM and U-box domain-containing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9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XZ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Zinc finger MYND domain-containing protein 10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9760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-oxoproli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8.0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9NB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etyl-coenzyme A thioester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2.9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91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cidic leucine-rich nuclear phosphoprotein 32 family member 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6.7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RY0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idic mammalian chiti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45.4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7TN7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yl-coenzyme A synthetase ACSM4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.3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40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anine aminotransferas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.2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76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nionic trypsin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8.2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7051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nkyrin-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8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15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nnexin A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5.0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0870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rginase-2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8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ZHH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lastin-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2.8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Y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-dependent RNA helicase DDX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2.3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SS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asal cell adhesion molecul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8.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UPE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holine dehydrogen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8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P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onserved oligomeric Golgi complex subunit 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3.7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35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rticotropin-releasing factor receptor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1.7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56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reatine kinase M-typ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8.9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I0H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clin-L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7.8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9P3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steine desulfurase_ mitochondrial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02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steine-rich secretory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60.9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ytosolic acyl coenzyme A thioester hydrol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2.9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2VUH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ix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8.0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157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ynamin-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9.3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6" w:name="_Hlk78447271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6407</w:t>
            </w:r>
            <w:bookmarkEnd w:id="6"/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7" w:name="_Hlk78447318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3 ubiquitin-protein ligase TRIM23</w:t>
            </w:r>
            <w:bookmarkEnd w:id="7"/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8.0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R49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H domain-containing protein 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5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0K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phrin type-B receptor 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4.6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5DEH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rlin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4.6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2GUZ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F-actin-capping protein subunit alpha-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5.7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24K2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AS-associated factor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3.0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071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theta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31.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5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istidine triad nucleotide-binding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3.3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4AD3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Inositol monophosphatase 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4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779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Kelch-like ECH-associated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1.5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QLM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Kinesin heavy chain isoform 5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5.47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2PQA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inesin-1 heavy cha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.3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0965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st cell protease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90.9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V8B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ediator of RNA polymerase II transcription subunit 2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.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124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egakaryocyte-associated tyrosine-protein kin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.3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Y1S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yeloid differentiation primary response protein MyD88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0.1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84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-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6.3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29RW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-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0.5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56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-6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2.16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56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-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KTC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-acylethanolamine-hydrolyzing acid amidase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1.8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39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euronal acetylcholine receptor subunit beta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9.4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9H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uclear factor of activated T-cells_ cytoplasmic 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5.4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QZR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DZ domain-containing protein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2M2R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roxisomal targeting signal 1 receptor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9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73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hosducin-like prote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9.53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QWS8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Potassium voltage-gated channel subfamily H member 8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.9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JID1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grammed cell death protein 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.2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D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liferation-associated protein 2G4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9.5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00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asome subunit alpha type-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.9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TLK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ho GTPase-activating protein 2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1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CJ99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odium channel and clathrin linker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.5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SP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etratricopeptide repeat domain 3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8.64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20J4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hioredoxin-like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2.0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25B3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ansient receptor potential cation channel subfamily M member 7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.8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566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opomodulin-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8.61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610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opomyosin alpha-3 chain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.48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M767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conjugating enzyme E2 variant 2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0.72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61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Vacuolar protein sorting-associated protein 33A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3.9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DF1E4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:rsidR="00DF1E4E" w:rsidRPr="00953125" w:rsidRDefault="00DF1E4E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VDA5</w:t>
            </w:r>
          </w:p>
        </w:tc>
        <w:tc>
          <w:tcPr>
            <w:tcW w:w="2982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Z-DNA-binding protein 1</w:t>
            </w:r>
          </w:p>
        </w:tc>
        <w:tc>
          <w:tcPr>
            <w:tcW w:w="744" w:type="pct"/>
            <w:noWrap/>
            <w:hideMark/>
          </w:tcPr>
          <w:p w:rsidR="00DF1E4E" w:rsidRPr="00953125" w:rsidRDefault="00DF1E4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2.25</w:t>
            </w:r>
          </w:p>
        </w:tc>
        <w:tc>
          <w:tcPr>
            <w:tcW w:w="461" w:type="pct"/>
            <w:noWrap/>
            <w:hideMark/>
          </w:tcPr>
          <w:p w:rsidR="00DF1E4E" w:rsidRPr="00953125" w:rsidRDefault="00DF1E4E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</w:tbl>
    <w:p w:rsidR="00DF1E4E" w:rsidRPr="00953125" w:rsidRDefault="00DF1E4E" w:rsidP="00DF1E4E">
      <w:pPr>
        <w:pStyle w:val="MDPI31text"/>
        <w:spacing w:line="240" w:lineRule="auto"/>
        <w:ind w:left="0" w:firstLine="0"/>
        <w:rPr>
          <w:rFonts w:ascii="Times New Roman" w:eastAsia="SimSun" w:hAnsi="Times New Roman"/>
          <w:snapToGrid/>
          <w:color w:val="auto"/>
          <w:sz w:val="18"/>
          <w:szCs w:val="18"/>
          <w:lang w:eastAsia="pt-BR" w:bidi="ar-SA"/>
        </w:rPr>
      </w:pPr>
      <w:r w:rsidRPr="00953125">
        <w:rPr>
          <w:rFonts w:ascii="Times New Roman" w:eastAsia="SimSun" w:hAnsi="Times New Roman"/>
          <w:snapToGrid/>
          <w:color w:val="auto"/>
          <w:sz w:val="18"/>
          <w:szCs w:val="18"/>
          <w:vertAlign w:val="superscript"/>
          <w:lang w:eastAsia="pt-BR" w:bidi="ar-SA"/>
        </w:rPr>
        <w:t>a</w:t>
      </w:r>
      <w:r w:rsidRPr="00953125">
        <w:rPr>
          <w:rFonts w:ascii="Times New Roman" w:eastAsia="SimSun" w:hAnsi="Times New Roman"/>
          <w:snapToGrid/>
          <w:color w:val="auto"/>
          <w:sz w:val="18"/>
          <w:szCs w:val="18"/>
          <w:lang w:eastAsia="pt-BR" w:bidi="ar-SA"/>
        </w:rPr>
        <w:t xml:space="preserve"> Accession ID according to the Uniport.org database. </w:t>
      </w:r>
    </w:p>
    <w:p w:rsidR="00DF1E4E" w:rsidRPr="00953125" w:rsidRDefault="00DF1E4E" w:rsidP="00DF1E4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8" w:name="_GoBack"/>
      <w:bookmarkEnd w:id="8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4E"/>
    <w:rsid w:val="000B02AE"/>
    <w:rsid w:val="00C15946"/>
    <w:rsid w:val="00DF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4E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E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E4E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F1E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E4E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DF1E4E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DF1E4E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DF1E4E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DF1E4E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DF1E4E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DF1E4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F1E4E"/>
    <w:rPr>
      <w:color w:val="954F72"/>
      <w:u w:val="single"/>
    </w:rPr>
  </w:style>
  <w:style w:type="paragraph" w:customStyle="1" w:styleId="msonormal0">
    <w:name w:val="msonormal"/>
    <w:basedOn w:val="Normal"/>
    <w:rsid w:val="00DF1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DF1E4E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DF1E4E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DF1E4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DF1E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E4E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F1E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E4E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E4E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E4E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E4E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DF1E4E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DF1E4E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4E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E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E4E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F1E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E4E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DF1E4E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DF1E4E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DF1E4E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DF1E4E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DF1E4E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DF1E4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F1E4E"/>
    <w:rPr>
      <w:color w:val="954F72"/>
      <w:u w:val="single"/>
    </w:rPr>
  </w:style>
  <w:style w:type="paragraph" w:customStyle="1" w:styleId="msonormal0">
    <w:name w:val="msonormal"/>
    <w:basedOn w:val="Normal"/>
    <w:rsid w:val="00DF1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DF1E4E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DF1E4E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DF1E4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DF1E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E4E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F1E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E4E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E4E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E4E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E4E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DF1E4E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DF1E4E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05</Words>
  <Characters>11433</Characters>
  <Application>Microsoft Office Word</Application>
  <DocSecurity>0</DocSecurity>
  <Lines>95</Lines>
  <Paragraphs>26</Paragraphs>
  <ScaleCrop>false</ScaleCrop>
  <Company/>
  <LinksUpToDate>false</LinksUpToDate>
  <CharactersWithSpaces>1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5:00Z</dcterms:created>
  <dcterms:modified xsi:type="dcterms:W3CDTF">2021-10-30T01:46:00Z</dcterms:modified>
</cp:coreProperties>
</file>